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10BF" w:rsidRDefault="00A83061">
      <w:r>
        <w:rPr>
          <w:rFonts w:hint="eastAsia"/>
          <w:b/>
        </w:rPr>
        <w:t xml:space="preserve">Table </w:t>
      </w:r>
      <w:proofErr w:type="spellStart"/>
      <w:r>
        <w:rPr>
          <w:b/>
        </w:rPr>
        <w:t>S</w:t>
      </w:r>
      <w:r>
        <w:rPr>
          <w:rFonts w:hint="eastAsia"/>
          <w:b/>
        </w:rPr>
        <w:t>1</w:t>
      </w:r>
      <w:proofErr w:type="spellEnd"/>
      <w:r>
        <w:rPr>
          <w:rFonts w:hint="eastAsia"/>
          <w:b/>
        </w:rPr>
        <w:t>.</w:t>
      </w:r>
      <w:r>
        <w:rPr>
          <w:rFonts w:hint="eastAsia"/>
        </w:rPr>
        <w:t xml:space="preserve"> </w:t>
      </w:r>
      <w:r>
        <w:t>Variable assignment table of bas</w:t>
      </w:r>
      <w:r>
        <w:rPr>
          <w:rFonts w:hint="eastAsia"/>
        </w:rPr>
        <w:t>eline</w:t>
      </w:r>
      <w:r>
        <w:t xml:space="preserve"> characteristics of </w:t>
      </w:r>
      <w:r>
        <w:rPr>
          <w:rFonts w:hint="eastAsia"/>
        </w:rPr>
        <w:t xml:space="preserve">our study </w:t>
      </w:r>
      <w:r>
        <w:t>population</w:t>
      </w:r>
    </w:p>
    <w:tbl>
      <w:tblPr>
        <w:tblW w:w="852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13"/>
        <w:gridCol w:w="5809"/>
      </w:tblGrid>
      <w:tr w:rsidR="006710BF">
        <w:trPr>
          <w:trHeight w:val="280"/>
          <w:jc w:val="center"/>
        </w:trPr>
        <w:tc>
          <w:tcPr>
            <w:tcW w:w="271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Variable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name</w:t>
            </w:r>
          </w:p>
        </w:tc>
        <w:tc>
          <w:tcPr>
            <w:tcW w:w="58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A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ssignment</w:t>
            </w:r>
          </w:p>
        </w:tc>
      </w:tr>
      <w:tr w:rsidR="006710BF">
        <w:trPr>
          <w:trHeight w:val="280"/>
          <w:jc w:val="center"/>
        </w:trPr>
        <w:tc>
          <w:tcPr>
            <w:tcW w:w="2713" w:type="dxa"/>
            <w:tcBorders>
              <w:top w:val="single" w:sz="8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5809" w:type="dxa"/>
            <w:tcBorders>
              <w:top w:val="single" w:sz="8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0 F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emale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  1 M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ale</w:t>
            </w:r>
          </w:p>
        </w:tc>
      </w:tr>
      <w:tr w:rsidR="006710BF">
        <w:trPr>
          <w:trHeight w:val="280"/>
          <w:jc w:val="center"/>
        </w:trPr>
        <w:tc>
          <w:tcPr>
            <w:tcW w:w="27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Year</w:t>
            </w:r>
          </w:p>
        </w:tc>
        <w:tc>
          <w:tcPr>
            <w:tcW w:w="58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0 2017  1 2018  2 2019  3 2020</w:t>
            </w:r>
          </w:p>
        </w:tc>
      </w:tr>
      <w:tr w:rsidR="006710BF">
        <w:trPr>
          <w:trHeight w:val="280"/>
          <w:jc w:val="center"/>
        </w:trPr>
        <w:tc>
          <w:tcPr>
            <w:tcW w:w="27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Community Infections</w:t>
            </w:r>
          </w:p>
        </w:tc>
        <w:tc>
          <w:tcPr>
            <w:tcW w:w="58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0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Unexposed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  1 E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xposed</w:t>
            </w:r>
          </w:p>
        </w:tc>
      </w:tr>
      <w:tr w:rsidR="006710BF">
        <w:trPr>
          <w:trHeight w:val="280"/>
          <w:jc w:val="center"/>
        </w:trPr>
        <w:tc>
          <w:tcPr>
            <w:tcW w:w="27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Blood Transfusion</w:t>
            </w:r>
          </w:p>
        </w:tc>
        <w:tc>
          <w:tcPr>
            <w:tcW w:w="58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</w:tcPr>
          <w:p w:rsidR="006710BF" w:rsidRDefault="00A83061"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0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Unexposed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  1 E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xposed</w:t>
            </w:r>
          </w:p>
        </w:tc>
      </w:tr>
      <w:tr w:rsidR="006710BF">
        <w:trPr>
          <w:trHeight w:val="280"/>
          <w:jc w:val="center"/>
        </w:trPr>
        <w:tc>
          <w:tcPr>
            <w:tcW w:w="27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Urinary Catheterization</w:t>
            </w:r>
          </w:p>
        </w:tc>
        <w:tc>
          <w:tcPr>
            <w:tcW w:w="58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</w:tcPr>
          <w:p w:rsidR="006710BF" w:rsidRDefault="00A83061"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0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Unexposed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  1 E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xposed</w:t>
            </w:r>
          </w:p>
        </w:tc>
      </w:tr>
      <w:tr w:rsidR="006710BF">
        <w:trPr>
          <w:trHeight w:val="280"/>
          <w:jc w:val="center"/>
        </w:trPr>
        <w:tc>
          <w:tcPr>
            <w:tcW w:w="27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Hemodialysis</w:t>
            </w:r>
          </w:p>
        </w:tc>
        <w:tc>
          <w:tcPr>
            <w:tcW w:w="58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</w:tcPr>
          <w:p w:rsidR="006710BF" w:rsidRDefault="00A83061"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0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Unexposed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  1 E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xposed</w:t>
            </w:r>
          </w:p>
        </w:tc>
      </w:tr>
      <w:tr w:rsidR="006710BF">
        <w:trPr>
          <w:trHeight w:val="280"/>
          <w:jc w:val="center"/>
        </w:trPr>
        <w:tc>
          <w:tcPr>
            <w:tcW w:w="27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Mechanical Ventilation</w:t>
            </w:r>
          </w:p>
        </w:tc>
        <w:tc>
          <w:tcPr>
            <w:tcW w:w="58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</w:tcPr>
          <w:p w:rsidR="006710BF" w:rsidRDefault="00A83061"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0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Unexposed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  1 E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xposed</w:t>
            </w:r>
          </w:p>
        </w:tc>
      </w:tr>
      <w:tr w:rsidR="006710BF">
        <w:trPr>
          <w:trHeight w:val="280"/>
          <w:jc w:val="center"/>
        </w:trPr>
        <w:tc>
          <w:tcPr>
            <w:tcW w:w="27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Tracheotomy</w:t>
            </w:r>
          </w:p>
        </w:tc>
        <w:tc>
          <w:tcPr>
            <w:tcW w:w="58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</w:tcPr>
          <w:p w:rsidR="006710BF" w:rsidRDefault="00A83061"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0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Unexposed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  1 E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xposed</w:t>
            </w:r>
          </w:p>
        </w:tc>
      </w:tr>
      <w:tr w:rsidR="006710BF">
        <w:trPr>
          <w:trHeight w:val="280"/>
          <w:jc w:val="center"/>
        </w:trPr>
        <w:tc>
          <w:tcPr>
            <w:tcW w:w="27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58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</w:tcPr>
          <w:p w:rsidR="006710BF" w:rsidRDefault="00A83061"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0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Unexposed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  1 E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xposed</w:t>
            </w:r>
          </w:p>
        </w:tc>
      </w:tr>
      <w:tr w:rsidR="006710BF">
        <w:trPr>
          <w:trHeight w:val="280"/>
          <w:jc w:val="center"/>
        </w:trPr>
        <w:tc>
          <w:tcPr>
            <w:tcW w:w="27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Diabetes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mellitus</w:t>
            </w:r>
          </w:p>
        </w:tc>
        <w:tc>
          <w:tcPr>
            <w:tcW w:w="58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</w:tcPr>
          <w:p w:rsidR="006710BF" w:rsidRDefault="00A83061"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0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Unexposed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  1 E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xposed</w:t>
            </w:r>
          </w:p>
        </w:tc>
      </w:tr>
      <w:tr w:rsidR="006710BF">
        <w:trPr>
          <w:trHeight w:val="280"/>
          <w:jc w:val="center"/>
        </w:trPr>
        <w:tc>
          <w:tcPr>
            <w:tcW w:w="27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COPD</w:t>
            </w:r>
          </w:p>
        </w:tc>
        <w:tc>
          <w:tcPr>
            <w:tcW w:w="58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</w:tcPr>
          <w:p w:rsidR="006710BF" w:rsidRDefault="00A83061"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0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Unexposed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  1 E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xposed</w:t>
            </w:r>
          </w:p>
        </w:tc>
      </w:tr>
      <w:tr w:rsidR="006710BF">
        <w:trPr>
          <w:trHeight w:val="280"/>
          <w:jc w:val="center"/>
        </w:trPr>
        <w:tc>
          <w:tcPr>
            <w:tcW w:w="27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Malignancy</w:t>
            </w:r>
          </w:p>
        </w:tc>
        <w:tc>
          <w:tcPr>
            <w:tcW w:w="58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</w:tcPr>
          <w:p w:rsidR="006710BF" w:rsidRDefault="00A83061"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0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Unexposed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  1 E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xposed</w:t>
            </w:r>
          </w:p>
        </w:tc>
      </w:tr>
      <w:tr w:rsidR="006710BF">
        <w:trPr>
          <w:trHeight w:val="280"/>
          <w:jc w:val="center"/>
        </w:trPr>
        <w:tc>
          <w:tcPr>
            <w:tcW w:w="27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Liver Failure</w:t>
            </w:r>
          </w:p>
        </w:tc>
        <w:tc>
          <w:tcPr>
            <w:tcW w:w="58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</w:tcPr>
          <w:p w:rsidR="006710BF" w:rsidRDefault="00A83061"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0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Unexposed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  1 E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xposed</w:t>
            </w:r>
          </w:p>
        </w:tc>
      </w:tr>
      <w:tr w:rsidR="006710BF">
        <w:trPr>
          <w:trHeight w:val="280"/>
          <w:jc w:val="center"/>
        </w:trPr>
        <w:tc>
          <w:tcPr>
            <w:tcW w:w="27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Renal Failure</w:t>
            </w:r>
          </w:p>
        </w:tc>
        <w:tc>
          <w:tcPr>
            <w:tcW w:w="58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</w:tcPr>
          <w:p w:rsidR="006710BF" w:rsidRDefault="00A83061"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0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Unexposed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  1 E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xposed</w:t>
            </w:r>
          </w:p>
        </w:tc>
      </w:tr>
      <w:tr w:rsidR="006710BF">
        <w:trPr>
          <w:trHeight w:val="280"/>
          <w:jc w:val="center"/>
        </w:trPr>
        <w:tc>
          <w:tcPr>
            <w:tcW w:w="27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58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</w:tcPr>
          <w:p w:rsidR="006710BF" w:rsidRDefault="00A83061"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0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Unexposed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  1 E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xposed</w:t>
            </w:r>
          </w:p>
        </w:tc>
      </w:tr>
      <w:tr w:rsidR="006710BF">
        <w:trPr>
          <w:trHeight w:val="280"/>
          <w:jc w:val="center"/>
        </w:trPr>
        <w:tc>
          <w:tcPr>
            <w:tcW w:w="27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Respiratory Failure</w:t>
            </w:r>
          </w:p>
        </w:tc>
        <w:tc>
          <w:tcPr>
            <w:tcW w:w="58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</w:tcPr>
          <w:p w:rsidR="006710BF" w:rsidRDefault="00A83061"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0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Unexposed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  1 E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xposed</w:t>
            </w:r>
          </w:p>
        </w:tc>
      </w:tr>
      <w:tr w:rsidR="006710BF">
        <w:trPr>
          <w:trHeight w:val="280"/>
          <w:jc w:val="center"/>
        </w:trPr>
        <w:tc>
          <w:tcPr>
            <w:tcW w:w="2713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Principal diagnosis (ICD-10 code)</w:t>
            </w:r>
          </w:p>
        </w:tc>
        <w:tc>
          <w:tcPr>
            <w:tcW w:w="5809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Certain infectious diseases and parasites(</w:t>
            </w:r>
            <w:proofErr w:type="spellStart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A00-B99</w:t>
            </w:r>
            <w:proofErr w:type="spellEnd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)</w:t>
            </w:r>
          </w:p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Tumor (</w:t>
            </w:r>
            <w:proofErr w:type="spellStart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C00-D48</w:t>
            </w:r>
            <w:proofErr w:type="spellEnd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)</w:t>
            </w:r>
          </w:p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Blood and hematopoietic diseases and certain diseases involving immune mechanisms (</w:t>
            </w:r>
            <w:proofErr w:type="spellStart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D50-D89</w:t>
            </w:r>
            <w:proofErr w:type="spellEnd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)</w:t>
            </w:r>
          </w:p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Endocrine, nutritional, and metabolic diseases (</w:t>
            </w:r>
            <w:proofErr w:type="spellStart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E00-E90</w:t>
            </w:r>
            <w:proofErr w:type="spellEnd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)</w:t>
            </w:r>
          </w:p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Mental and behavioral disorders (</w:t>
            </w:r>
            <w:proofErr w:type="spellStart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F00-F99</w:t>
            </w:r>
            <w:proofErr w:type="spellEnd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)</w:t>
            </w:r>
          </w:p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Nervous system diseases (</w:t>
            </w:r>
            <w:proofErr w:type="spellStart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G00-G99</w:t>
            </w:r>
            <w:proofErr w:type="spellEnd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)</w:t>
            </w:r>
          </w:p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Eye and appendage diseases (</w:t>
            </w:r>
            <w:proofErr w:type="spellStart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H00-H59</w:t>
            </w:r>
            <w:proofErr w:type="spellEnd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)</w:t>
            </w:r>
          </w:p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Ear and mastoid diseases (</w:t>
            </w:r>
            <w:proofErr w:type="spellStart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H60-H95</w:t>
            </w:r>
            <w:proofErr w:type="spellEnd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)</w:t>
            </w:r>
          </w:p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Circulatory diseases (</w:t>
            </w:r>
            <w:proofErr w:type="spellStart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I00-I99</w:t>
            </w:r>
            <w:proofErr w:type="spellEnd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)</w:t>
            </w:r>
          </w:p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Respiratory diseases (</w:t>
            </w:r>
            <w:proofErr w:type="spellStart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J00-J99</w:t>
            </w:r>
            <w:proofErr w:type="spellEnd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)</w:t>
            </w:r>
          </w:p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Digestive diseases (</w:t>
            </w:r>
            <w:proofErr w:type="spellStart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K00-K93</w:t>
            </w:r>
            <w:proofErr w:type="spellEnd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)</w:t>
            </w:r>
          </w:p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Skin and subcutaneous tissue diseases (</w:t>
            </w:r>
            <w:proofErr w:type="spellStart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L00-L99</w:t>
            </w:r>
            <w:proofErr w:type="spellEnd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)</w:t>
            </w:r>
          </w:p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Musculoskeletal system and connective tissue diseases (</w:t>
            </w:r>
            <w:proofErr w:type="spellStart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M00-M99</w:t>
            </w:r>
            <w:proofErr w:type="spellEnd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)</w:t>
            </w:r>
          </w:p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Genitourinary diseases (</w:t>
            </w:r>
            <w:proofErr w:type="spellStart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N00-N99</w:t>
            </w:r>
            <w:proofErr w:type="spellEnd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)</w:t>
            </w:r>
          </w:p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Pregnancy, childbirth, and puerperium (</w:t>
            </w:r>
            <w:proofErr w:type="spellStart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O00-O99</w:t>
            </w:r>
            <w:proofErr w:type="spellEnd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)</w:t>
            </w:r>
          </w:p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Congenital malformations, deformation, and chromosomal abnormalities (</w:t>
            </w:r>
            <w:proofErr w:type="spellStart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Q00-Q99</w:t>
            </w:r>
            <w:proofErr w:type="spellEnd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)</w:t>
            </w:r>
          </w:p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Abnormal symptoms, signs, clinic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al and laboratory results, and cannot be classified in other categories (</w:t>
            </w:r>
            <w:proofErr w:type="spellStart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R00-R99</w:t>
            </w:r>
            <w:proofErr w:type="spellEnd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)</w:t>
            </w:r>
          </w:p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Injury, poisoning and other external pathogenic factors (</w:t>
            </w:r>
            <w:proofErr w:type="spellStart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S00-T98</w:t>
            </w:r>
            <w:proofErr w:type="spellEnd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)</w:t>
            </w:r>
          </w:p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External causes of illness and death (</w:t>
            </w:r>
            <w:proofErr w:type="spellStart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V01-V98</w:t>
            </w:r>
            <w:proofErr w:type="spellEnd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)</w:t>
            </w:r>
          </w:p>
        </w:tc>
      </w:tr>
    </w:tbl>
    <w:p w:rsidR="006710BF" w:rsidRDefault="006710BF"/>
    <w:p w:rsidR="006710BF" w:rsidRDefault="006710BF"/>
    <w:p w:rsidR="006710BF" w:rsidRDefault="006710BF"/>
    <w:p w:rsidR="006710BF" w:rsidRDefault="006710BF"/>
    <w:p w:rsidR="006710BF" w:rsidRDefault="006710BF"/>
    <w:p w:rsidR="006710BF" w:rsidRDefault="006710BF"/>
    <w:p w:rsidR="006710BF" w:rsidRDefault="006710BF"/>
    <w:p w:rsidR="006710BF" w:rsidRDefault="006710BF"/>
    <w:p w:rsidR="006710BF" w:rsidRDefault="006710BF"/>
    <w:p w:rsidR="006710BF" w:rsidRDefault="006710BF"/>
    <w:p w:rsidR="006710BF" w:rsidRDefault="00A83061">
      <w:r>
        <w:rPr>
          <w:rFonts w:hint="eastAsia"/>
          <w:b/>
        </w:rPr>
        <w:lastRenderedPageBreak/>
        <w:t xml:space="preserve">Table </w:t>
      </w:r>
      <w:proofErr w:type="spellStart"/>
      <w:r>
        <w:rPr>
          <w:b/>
        </w:rPr>
        <w:t>S</w:t>
      </w:r>
      <w:r>
        <w:rPr>
          <w:rFonts w:hint="eastAsia"/>
          <w:b/>
        </w:rPr>
        <w:t>2</w:t>
      </w:r>
      <w:proofErr w:type="spellEnd"/>
      <w:r>
        <w:rPr>
          <w:rFonts w:hint="eastAsia"/>
          <w:b/>
        </w:rPr>
        <w:t>.</w:t>
      </w:r>
      <w:r>
        <w:rPr>
          <w:rFonts w:hint="eastAsia"/>
        </w:rPr>
        <w:t xml:space="preserve"> </w:t>
      </w:r>
      <w:r>
        <w:rPr>
          <w:rFonts w:ascii="Calibri" w:hAnsi="Calibri" w:hint="eastAsia"/>
          <w:szCs w:val="21"/>
        </w:rPr>
        <w:t>B</w:t>
      </w:r>
      <w:r>
        <w:rPr>
          <w:rFonts w:ascii="Calibri" w:hAnsi="Calibri"/>
          <w:szCs w:val="21"/>
        </w:rPr>
        <w:t xml:space="preserve">undled strategy for </w:t>
      </w:r>
      <w:r>
        <w:rPr>
          <w:rFonts w:ascii="Calibri" w:hAnsi="Calibri" w:hint="eastAsia"/>
          <w:szCs w:val="21"/>
        </w:rPr>
        <w:t>c</w:t>
      </w:r>
      <w:r>
        <w:rPr>
          <w:rFonts w:ascii="Calibri" w:hAnsi="Calibri"/>
          <w:szCs w:val="21"/>
        </w:rPr>
        <w:t xml:space="preserve">entral </w:t>
      </w:r>
      <w:r>
        <w:rPr>
          <w:rFonts w:ascii="Calibri" w:hAnsi="Calibri"/>
          <w:szCs w:val="21"/>
        </w:rPr>
        <w:t>line-associated bloodstream infections prevention and control</w:t>
      </w:r>
      <w:r>
        <w:rPr>
          <w:rFonts w:ascii="Calibri" w:hAnsi="Calibri" w:hint="eastAsia"/>
          <w:szCs w:val="21"/>
        </w:rPr>
        <w:t xml:space="preserve"> (</w:t>
      </w:r>
      <w:proofErr w:type="spellStart"/>
      <w:r>
        <w:rPr>
          <w:rFonts w:ascii="Calibri" w:hAnsi="Calibri" w:hint="eastAsia"/>
          <w:szCs w:val="21"/>
        </w:rPr>
        <w:t>IPC</w:t>
      </w:r>
      <w:proofErr w:type="spellEnd"/>
      <w:r>
        <w:rPr>
          <w:rFonts w:ascii="Calibri" w:hAnsi="Calibri" w:hint="eastAsia"/>
          <w:szCs w:val="21"/>
        </w:rPr>
        <w:t>)</w:t>
      </w:r>
    </w:p>
    <w:tbl>
      <w:tblPr>
        <w:tblW w:w="999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62"/>
        <w:gridCol w:w="4117"/>
        <w:gridCol w:w="4111"/>
      </w:tblGrid>
      <w:tr w:rsidR="006710BF">
        <w:trPr>
          <w:trHeight w:val="280"/>
          <w:jc w:val="center"/>
        </w:trPr>
        <w:tc>
          <w:tcPr>
            <w:tcW w:w="176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  <w:proofErr w:type="spellStart"/>
            <w:r>
              <w:rPr>
                <w:rFonts w:ascii="Calibri" w:hAnsi="Calibri" w:hint="eastAsia"/>
                <w:b/>
                <w:szCs w:val="21"/>
              </w:rPr>
              <w:t>IPC</w:t>
            </w:r>
            <w:proofErr w:type="spellEnd"/>
            <w:r>
              <w:rPr>
                <w:rFonts w:ascii="Calibri" w:hAnsi="Calibri"/>
                <w:b/>
                <w:szCs w:val="21"/>
              </w:rPr>
              <w:t xml:space="preserve"> measures</w:t>
            </w:r>
          </w:p>
        </w:tc>
        <w:tc>
          <w:tcPr>
            <w:tcW w:w="41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b/>
                <w:kern w:val="0"/>
                <w:sz w:val="18"/>
                <w:szCs w:val="18"/>
              </w:rPr>
              <w:t>CVCs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b/>
                <w:kern w:val="0"/>
                <w:sz w:val="18"/>
                <w:szCs w:val="18"/>
              </w:rPr>
            </w:pPr>
            <w:proofErr w:type="spellStart"/>
            <w:r>
              <w:rPr>
                <w:rFonts w:ascii="Calibri" w:eastAsia="SimSun" w:hAnsi="Calibri" w:cs="Times New Roman" w:hint="eastAsia"/>
                <w:b/>
                <w:kern w:val="0"/>
                <w:sz w:val="18"/>
                <w:szCs w:val="18"/>
              </w:rPr>
              <w:t>PICCs</w:t>
            </w:r>
            <w:proofErr w:type="spellEnd"/>
          </w:p>
        </w:tc>
      </w:tr>
      <w:tr w:rsidR="006710BF">
        <w:trPr>
          <w:trHeight w:val="280"/>
          <w:jc w:val="center"/>
        </w:trPr>
        <w:tc>
          <w:tcPr>
            <w:tcW w:w="176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During and before intubation</w:t>
            </w:r>
          </w:p>
        </w:tc>
        <w:tc>
          <w:tcPr>
            <w:tcW w:w="411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1.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Prepare a complete set of items required for catheterization</w:t>
            </w:r>
          </w:p>
        </w:tc>
        <w:tc>
          <w:tcPr>
            <w:tcW w:w="4111" w:type="dxa"/>
            <w:tcBorders>
              <w:top w:val="single" w:sz="8" w:space="0" w:color="auto"/>
              <w:bottom w:val="nil"/>
            </w:tcBorders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1.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Prepare a complete set of items required for catheterization</w:t>
            </w:r>
          </w:p>
        </w:tc>
      </w:tr>
      <w:tr w:rsidR="006710BF">
        <w:trPr>
          <w:trHeight w:val="280"/>
          <w:jc w:val="center"/>
        </w:trPr>
        <w:tc>
          <w:tcPr>
            <w:tcW w:w="17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710BF" w:rsidRDefault="006710BF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2.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Daily 2%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chlorhexidine skin cleansing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6710BF" w:rsidRDefault="00A83061">
            <w:pPr>
              <w:widowControl/>
              <w:adjustRightInd w:val="0"/>
              <w:snapToGrid w:val="0"/>
              <w:ind w:left="360" w:hangingChars="200" w:hanging="36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2.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Daily 2%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chlorhexidine skin cleansing</w:t>
            </w:r>
          </w:p>
        </w:tc>
      </w:tr>
      <w:tr w:rsidR="006710BF">
        <w:trPr>
          <w:trHeight w:val="280"/>
          <w:jc w:val="center"/>
        </w:trPr>
        <w:tc>
          <w:tcPr>
            <w:tcW w:w="17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710BF" w:rsidRDefault="006710BF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3.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Hand hygien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3.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Hand hygiene</w:t>
            </w:r>
          </w:p>
        </w:tc>
      </w:tr>
      <w:tr w:rsidR="006710BF">
        <w:trPr>
          <w:trHeight w:val="280"/>
          <w:jc w:val="center"/>
        </w:trPr>
        <w:tc>
          <w:tcPr>
            <w:tcW w:w="17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710BF" w:rsidRDefault="006710BF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4.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Maintain aseptic technique for the insertion of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intravascular catheters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4.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Maintain aseptic technique for the insertion of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 xml:space="preserve">intravascular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catheters</w:t>
            </w:r>
          </w:p>
        </w:tc>
      </w:tr>
      <w:tr w:rsidR="006710BF">
        <w:trPr>
          <w:trHeight w:val="280"/>
          <w:jc w:val="center"/>
        </w:trPr>
        <w:tc>
          <w:tcPr>
            <w:tcW w:w="17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710BF" w:rsidRDefault="006710BF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5.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Sterile drape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covering the patient's whole body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5.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Sterile drape covering the patient's whole body</w:t>
            </w:r>
          </w:p>
        </w:tc>
      </w:tr>
      <w:tr w:rsidR="006710BF">
        <w:trPr>
          <w:trHeight w:val="280"/>
          <w:jc w:val="center"/>
        </w:trPr>
        <w:tc>
          <w:tcPr>
            <w:tcW w:w="17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710BF" w:rsidRDefault="006710BF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6. Alcohol defat and naturally dry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6. Alcohol defat and naturally dry</w:t>
            </w:r>
          </w:p>
        </w:tc>
      </w:tr>
      <w:tr w:rsidR="006710BF">
        <w:trPr>
          <w:trHeight w:val="280"/>
          <w:jc w:val="center"/>
        </w:trPr>
        <w:tc>
          <w:tcPr>
            <w:tcW w:w="17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710BF" w:rsidRDefault="006710BF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7. C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 xml:space="preserve">hlorhexidine gluconate-ethanol skin disinfectant produced by 3M company 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wa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s used during skin preparation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. 2%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 xml:space="preserve"> tincture of iodine, 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0.5%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iodophor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 and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 xml:space="preserve">70% alcohol 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were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 xml:space="preserve"> used as alternative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s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 xml:space="preserve"> in case of 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hlorhexidine gluconate allergy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7. C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hlorhexidine gluconate-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 xml:space="preserve">ethanol skin disinfectant produced by 3M company 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wa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s used during skin preparation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.</w:t>
            </w:r>
            <w:r>
              <w:t xml:space="preserve"> 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2%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 xml:space="preserve"> tincture of iodine, 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0.5%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iodophor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 and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 xml:space="preserve">70% alcohol 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were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 xml:space="preserve"> used as alternative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s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 xml:space="preserve"> in case of 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hlorhexidine gluconate allergy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.</w:t>
            </w:r>
          </w:p>
        </w:tc>
      </w:tr>
      <w:tr w:rsidR="006710BF">
        <w:trPr>
          <w:trHeight w:val="280"/>
          <w:jc w:val="center"/>
        </w:trPr>
        <w:tc>
          <w:tcPr>
            <w:tcW w:w="17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710BF" w:rsidRDefault="006710BF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8.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 xml:space="preserve">Personal protective equipment worn by the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operator during puncture include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d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 xml:space="preserve"> disposable surgical masks, work 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cap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s, sterile surgical clothes and sterile gloves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8.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Personal protective equipment worn by the operator during puncture include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d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 xml:space="preserve"> disposable surgical masks, work 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cap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s, sterile surgical clothe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s and sterile gloves</w:t>
            </w:r>
          </w:p>
        </w:tc>
      </w:tr>
      <w:tr w:rsidR="006710BF">
        <w:trPr>
          <w:trHeight w:val="280"/>
          <w:jc w:val="center"/>
        </w:trPr>
        <w:tc>
          <w:tcPr>
            <w:tcW w:w="17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710BF" w:rsidRDefault="006710BF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9.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Use either sterile gauze or sterile, transparent, semipermeable dressing to cover the catheter sit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9.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Use either sterile gauze or sterile, transparent, semipermeable dressing to cover the catheter site</w:t>
            </w:r>
          </w:p>
        </w:tc>
      </w:tr>
      <w:tr w:rsidR="006710BF">
        <w:trPr>
          <w:trHeight w:val="280"/>
          <w:jc w:val="center"/>
        </w:trPr>
        <w:tc>
          <w:tcPr>
            <w:tcW w:w="1762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6710BF" w:rsidRDefault="006710BF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4117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6710BF" w:rsidRDefault="006710BF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bottom w:val="dashSmallGap" w:sz="4" w:space="0" w:color="auto"/>
            </w:tcBorders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10.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The</w:t>
            </w:r>
            <w:proofErr w:type="spellEnd"/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 xml:space="preserve"> outlet of the catheter 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wa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s located at the upper middle of the elbow</w:t>
            </w:r>
          </w:p>
        </w:tc>
      </w:tr>
      <w:tr w:rsidR="006710BF">
        <w:trPr>
          <w:trHeight w:val="280"/>
          <w:jc w:val="center"/>
        </w:trPr>
        <w:tc>
          <w:tcPr>
            <w:tcW w:w="1762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After intubation</w:t>
            </w:r>
          </w:p>
        </w:tc>
        <w:tc>
          <w:tcPr>
            <w:tcW w:w="4117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1.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Hand hygiene</w:t>
            </w:r>
          </w:p>
        </w:tc>
        <w:tc>
          <w:tcPr>
            <w:tcW w:w="4111" w:type="dxa"/>
            <w:tcBorders>
              <w:top w:val="dashSmallGap" w:sz="4" w:space="0" w:color="auto"/>
              <w:bottom w:val="nil"/>
            </w:tcBorders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1.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Hand hygiene</w:t>
            </w:r>
          </w:p>
        </w:tc>
      </w:tr>
      <w:tr w:rsidR="006710BF">
        <w:trPr>
          <w:trHeight w:val="280"/>
          <w:jc w:val="center"/>
        </w:trPr>
        <w:tc>
          <w:tcPr>
            <w:tcW w:w="17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710BF" w:rsidRDefault="006710BF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2.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 xml:space="preserve">Maintain aseptic technique for the 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care of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intravascular catheters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2.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 xml:space="preserve">Maintain aseptic technique for the 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care of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 xml:space="preserve">intravascular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catheter</w:t>
            </w:r>
          </w:p>
        </w:tc>
      </w:tr>
      <w:tr w:rsidR="006710BF">
        <w:trPr>
          <w:trHeight w:val="280"/>
          <w:jc w:val="center"/>
        </w:trPr>
        <w:tc>
          <w:tcPr>
            <w:tcW w:w="17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710BF" w:rsidRDefault="006710BF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3.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 xml:space="preserve">The puncture point 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wa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s clean and dry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3.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 xml:space="preserve">The puncture point 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was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 xml:space="preserve"> clean and dry</w:t>
            </w:r>
          </w:p>
        </w:tc>
      </w:tr>
      <w:tr w:rsidR="006710BF">
        <w:trPr>
          <w:trHeight w:val="280"/>
          <w:jc w:val="center"/>
        </w:trPr>
        <w:tc>
          <w:tcPr>
            <w:tcW w:w="17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710BF" w:rsidRDefault="006710BF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4.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There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 wa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s no blood stain on the connecting port of the cathete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4.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There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 wa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s no blood stain on the connecting port of the catheter</w:t>
            </w:r>
          </w:p>
        </w:tc>
      </w:tr>
      <w:tr w:rsidR="006710BF">
        <w:trPr>
          <w:trHeight w:val="280"/>
          <w:jc w:val="center"/>
        </w:trPr>
        <w:tc>
          <w:tcPr>
            <w:tcW w:w="17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710BF" w:rsidRDefault="006710BF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5.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 xml:space="preserve">Promptly remove any intravascular catheter that 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wa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s no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longer essentia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5.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 xml:space="preserve">Promptly remove any intravascular catheter that 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was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 xml:space="preserve"> no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longer essentia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l</w:t>
            </w:r>
          </w:p>
        </w:tc>
      </w:tr>
      <w:tr w:rsidR="006710BF">
        <w:trPr>
          <w:trHeight w:val="280"/>
          <w:jc w:val="center"/>
        </w:trPr>
        <w:tc>
          <w:tcPr>
            <w:tcW w:w="17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710BF" w:rsidRDefault="006710BF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6.</w:t>
            </w:r>
            <w:r>
              <w:t xml:space="preserve">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Change the dressing in tim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6.</w:t>
            </w:r>
            <w:r>
              <w:t xml:space="preserve">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Change the dressing in time</w:t>
            </w:r>
          </w:p>
        </w:tc>
      </w:tr>
      <w:tr w:rsidR="006710BF">
        <w:trPr>
          <w:trHeight w:val="280"/>
          <w:jc w:val="center"/>
        </w:trPr>
        <w:tc>
          <w:tcPr>
            <w:tcW w:w="176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710BF" w:rsidRDefault="006710BF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41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7.</w:t>
            </w:r>
            <w:r>
              <w:t xml:space="preserve">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Minimize contamination risk by scrubbing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 xml:space="preserve"> the access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port with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 an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 xml:space="preserve"> iodophor and accessing the port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only with sterile devices</w:t>
            </w:r>
          </w:p>
        </w:tc>
        <w:tc>
          <w:tcPr>
            <w:tcW w:w="4111" w:type="dxa"/>
            <w:tcBorders>
              <w:top w:val="nil"/>
              <w:bottom w:val="single" w:sz="8" w:space="0" w:color="auto"/>
            </w:tcBorders>
            <w:vAlign w:val="center"/>
          </w:tcPr>
          <w:p w:rsidR="006710BF" w:rsidRDefault="00A83061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>7.</w:t>
            </w:r>
            <w:r>
              <w:t xml:space="preserve">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Minimize contamination risk by scrubbing the access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 xml:space="preserve">port with 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an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iodophor and accessing the port</w:t>
            </w:r>
            <w:r>
              <w:rPr>
                <w:rFonts w:ascii="Calibri" w:eastAsia="SimSun" w:hAnsi="Calibri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Calibri" w:eastAsia="SimSun" w:hAnsi="Calibri" w:cs="Times New Roman"/>
                <w:kern w:val="0"/>
                <w:sz w:val="18"/>
                <w:szCs w:val="18"/>
              </w:rPr>
              <w:t>only with sterile devices</w:t>
            </w:r>
          </w:p>
        </w:tc>
      </w:tr>
    </w:tbl>
    <w:p w:rsidR="006710BF" w:rsidRDefault="006710BF">
      <w:bookmarkStart w:id="0" w:name="_GoBack"/>
      <w:bookmarkEnd w:id="0"/>
    </w:p>
    <w:sectPr w:rsidR="006710BF" w:rsidSect="00A830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338"/>
    <w:rsid w:val="00002686"/>
    <w:rsid w:val="00015C39"/>
    <w:rsid w:val="000613D3"/>
    <w:rsid w:val="000900F4"/>
    <w:rsid w:val="000C78EA"/>
    <w:rsid w:val="000D3AF7"/>
    <w:rsid w:val="00130AA8"/>
    <w:rsid w:val="00151BAA"/>
    <w:rsid w:val="001F6AB9"/>
    <w:rsid w:val="0025292F"/>
    <w:rsid w:val="00256502"/>
    <w:rsid w:val="002E0BFA"/>
    <w:rsid w:val="002E1E23"/>
    <w:rsid w:val="00306BE0"/>
    <w:rsid w:val="00382FAE"/>
    <w:rsid w:val="003865D9"/>
    <w:rsid w:val="003D1232"/>
    <w:rsid w:val="003F2663"/>
    <w:rsid w:val="00400144"/>
    <w:rsid w:val="00446AD6"/>
    <w:rsid w:val="004F7E9F"/>
    <w:rsid w:val="005534C9"/>
    <w:rsid w:val="00577358"/>
    <w:rsid w:val="005A3E21"/>
    <w:rsid w:val="006517C6"/>
    <w:rsid w:val="006710BF"/>
    <w:rsid w:val="006820A5"/>
    <w:rsid w:val="00735312"/>
    <w:rsid w:val="00764459"/>
    <w:rsid w:val="007707AB"/>
    <w:rsid w:val="00815C42"/>
    <w:rsid w:val="00817B8A"/>
    <w:rsid w:val="00842141"/>
    <w:rsid w:val="00857AD2"/>
    <w:rsid w:val="00874D16"/>
    <w:rsid w:val="008C5547"/>
    <w:rsid w:val="008D3978"/>
    <w:rsid w:val="008E6E62"/>
    <w:rsid w:val="008F4F3F"/>
    <w:rsid w:val="009043BC"/>
    <w:rsid w:val="00963FAA"/>
    <w:rsid w:val="00992D2C"/>
    <w:rsid w:val="00996CC8"/>
    <w:rsid w:val="009F782C"/>
    <w:rsid w:val="009F7A8C"/>
    <w:rsid w:val="00A06338"/>
    <w:rsid w:val="00A7314C"/>
    <w:rsid w:val="00A83061"/>
    <w:rsid w:val="00A92009"/>
    <w:rsid w:val="00AE4595"/>
    <w:rsid w:val="00AE60BA"/>
    <w:rsid w:val="00B07B53"/>
    <w:rsid w:val="00B60CF0"/>
    <w:rsid w:val="00B62F68"/>
    <w:rsid w:val="00B770B2"/>
    <w:rsid w:val="00B90359"/>
    <w:rsid w:val="00BC1D69"/>
    <w:rsid w:val="00BC4743"/>
    <w:rsid w:val="00BE6A61"/>
    <w:rsid w:val="00C53C73"/>
    <w:rsid w:val="00C64742"/>
    <w:rsid w:val="00C80240"/>
    <w:rsid w:val="00C95D40"/>
    <w:rsid w:val="00CF7A22"/>
    <w:rsid w:val="00D4460D"/>
    <w:rsid w:val="00D877E2"/>
    <w:rsid w:val="00D9463B"/>
    <w:rsid w:val="00DC3823"/>
    <w:rsid w:val="00E138A0"/>
    <w:rsid w:val="00E2491E"/>
    <w:rsid w:val="00E46B3F"/>
    <w:rsid w:val="00E66385"/>
    <w:rsid w:val="00E85DFE"/>
    <w:rsid w:val="00ED1B1D"/>
    <w:rsid w:val="00EE3751"/>
    <w:rsid w:val="00EE4E54"/>
    <w:rsid w:val="00EE591A"/>
    <w:rsid w:val="00EE74F2"/>
    <w:rsid w:val="00F10FE9"/>
    <w:rsid w:val="00F12129"/>
    <w:rsid w:val="00F33FAF"/>
    <w:rsid w:val="00F70F7E"/>
    <w:rsid w:val="00F872DA"/>
    <w:rsid w:val="00FA3E74"/>
    <w:rsid w:val="00FB73E7"/>
    <w:rsid w:val="00FD79A4"/>
    <w:rsid w:val="00FE40E6"/>
    <w:rsid w:val="7AA5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9DDCAE-2364-478D-A658-BDD52CE7D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pPr>
      <w:jc w:val="left"/>
    </w:pPr>
    <w:rPr>
      <w:rFonts w:ascii="Times New Roman" w:eastAsia="SimSun" w:hAnsi="Times New Roman" w:cs="Times New Roman"/>
      <w:kern w:val="0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2</Pages>
  <Words>660</Words>
  <Characters>3763</Characters>
  <Application>Microsoft Office Word</Application>
  <DocSecurity>0</DocSecurity>
  <Lines>31</Lines>
  <Paragraphs>8</Paragraphs>
  <ScaleCrop>false</ScaleCrop>
  <Company/>
  <LinksUpToDate>false</LinksUpToDate>
  <CharactersWithSpaces>4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vyu</dc:creator>
  <cp:lastModifiedBy>Pon Abirami A.</cp:lastModifiedBy>
  <cp:revision>25</cp:revision>
  <dcterms:created xsi:type="dcterms:W3CDTF">2021-05-21T00:59:00Z</dcterms:created>
  <dcterms:modified xsi:type="dcterms:W3CDTF">2022-03-17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2218C9F86874E5DB81F4934F8EFAFC5</vt:lpwstr>
  </property>
</Properties>
</file>